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ED58C" w14:textId="0D17AC93" w:rsidR="009A670E" w:rsidRPr="000B4968" w:rsidRDefault="000B4968" w:rsidP="00440848">
      <w:pPr>
        <w:rPr>
          <w:rFonts w:ascii="Arial" w:hAnsi="Arial" w:cs="Arial"/>
          <w:b/>
          <w:bCs/>
          <w:sz w:val="20"/>
        </w:rPr>
      </w:pPr>
      <w:r w:rsidRPr="000B4968">
        <w:rPr>
          <w:rFonts w:ascii="Arial" w:hAnsi="Arial" w:cs="Arial"/>
          <w:b/>
          <w:bCs/>
          <w:sz w:val="20"/>
        </w:rPr>
        <w:t>Supplementa</w:t>
      </w:r>
      <w:r w:rsidR="00BA6E5A">
        <w:rPr>
          <w:rFonts w:ascii="Arial" w:hAnsi="Arial" w:cs="Arial"/>
          <w:b/>
          <w:bCs/>
          <w:sz w:val="20"/>
        </w:rPr>
        <w:t>l</w:t>
      </w:r>
      <w:r w:rsidRPr="000B4968">
        <w:rPr>
          <w:rFonts w:ascii="Arial" w:hAnsi="Arial" w:cs="Arial"/>
          <w:b/>
          <w:bCs/>
          <w:sz w:val="20"/>
        </w:rPr>
        <w:t xml:space="preserve"> Material</w:t>
      </w:r>
    </w:p>
    <w:p w14:paraId="7C70FDA7" w14:textId="0092D99C" w:rsidR="004B2F8D" w:rsidRPr="000B4968" w:rsidRDefault="004B2F8D" w:rsidP="004B2F8D">
      <w:pPr>
        <w:rPr>
          <w:rFonts w:ascii="Arial" w:hAnsi="Arial" w:cs="Arial"/>
          <w:b/>
          <w:bCs/>
          <w:color w:val="000000"/>
          <w:sz w:val="20"/>
        </w:rPr>
      </w:pPr>
      <w:r w:rsidRPr="000B4968">
        <w:rPr>
          <w:rFonts w:ascii="Arial" w:hAnsi="Arial" w:cs="Arial"/>
          <w:b/>
          <w:bCs/>
          <w:sz w:val="20"/>
        </w:rPr>
        <w:t xml:space="preserve">Table </w:t>
      </w:r>
      <w:proofErr w:type="spellStart"/>
      <w:r w:rsidR="002070B9">
        <w:rPr>
          <w:rFonts w:ascii="Arial" w:hAnsi="Arial" w:cs="Arial"/>
          <w:b/>
          <w:bCs/>
          <w:sz w:val="20"/>
        </w:rPr>
        <w:t>S</w:t>
      </w:r>
      <w:r w:rsidRPr="000B4968">
        <w:rPr>
          <w:rFonts w:ascii="Arial" w:hAnsi="Arial" w:cs="Arial"/>
          <w:b/>
          <w:bCs/>
          <w:sz w:val="20"/>
        </w:rPr>
        <w:t>3</w:t>
      </w:r>
      <w:proofErr w:type="spellEnd"/>
      <w:r w:rsidRPr="000B4968">
        <w:rPr>
          <w:rFonts w:ascii="Arial" w:hAnsi="Arial" w:cs="Arial"/>
          <w:b/>
          <w:bCs/>
          <w:sz w:val="20"/>
        </w:rPr>
        <w:t xml:space="preserve">. </w:t>
      </w:r>
      <w:r w:rsidRPr="000B4968">
        <w:rPr>
          <w:rFonts w:ascii="Arial" w:hAnsi="Arial" w:cs="Arial"/>
          <w:b/>
          <w:bCs/>
          <w:color w:val="000000"/>
          <w:sz w:val="20"/>
        </w:rPr>
        <w:t xml:space="preserve">Pearson correlation of mRNA and </w:t>
      </w:r>
      <w:proofErr w:type="spellStart"/>
      <w:proofErr w:type="gramStart"/>
      <w:r w:rsidRPr="000B4968">
        <w:rPr>
          <w:rFonts w:ascii="Arial" w:hAnsi="Arial" w:cs="Arial"/>
          <w:b/>
          <w:bCs/>
          <w:color w:val="000000"/>
          <w:sz w:val="20"/>
        </w:rPr>
        <w:t>lncRNA</w:t>
      </w:r>
      <w:proofErr w:type="spellEnd"/>
      <w:r w:rsidRPr="000B4968">
        <w:rPr>
          <w:rFonts w:ascii="Arial" w:hAnsi="Arial" w:cs="Arial"/>
          <w:b/>
          <w:bCs/>
          <w:color w:val="000000"/>
          <w:sz w:val="20"/>
        </w:rPr>
        <w:t xml:space="preserve"> </w:t>
      </w:r>
      <w:r w:rsidR="00583A9D" w:rsidRPr="000B4968">
        <w:rPr>
          <w:rFonts w:ascii="Arial" w:hAnsi="Arial" w:cs="Arial"/>
          <w:b/>
          <w:bCs/>
          <w:color w:val="000000"/>
          <w:sz w:val="20"/>
        </w:rPr>
        <w:t xml:space="preserve"> </w:t>
      </w:r>
      <w:r w:rsidRPr="000B4968">
        <w:rPr>
          <w:rFonts w:ascii="Arial" w:hAnsi="Arial" w:cs="Arial"/>
          <w:b/>
          <w:bCs/>
          <w:color w:val="000000"/>
          <w:sz w:val="20"/>
        </w:rPr>
        <w:t>(</w:t>
      </w:r>
      <w:proofErr w:type="spellStart"/>
      <w:proofErr w:type="gramEnd"/>
      <w:r w:rsidRPr="000B4968">
        <w:rPr>
          <w:rFonts w:ascii="Arial" w:hAnsi="Arial" w:cs="Arial"/>
          <w:b/>
          <w:bCs/>
          <w:color w:val="000000"/>
          <w:sz w:val="20"/>
        </w:rPr>
        <w:t>Log</w:t>
      </w:r>
      <w:r w:rsidRPr="000B4968">
        <w:rPr>
          <w:rFonts w:ascii="Arial" w:hAnsi="Arial" w:cs="Arial"/>
          <w:b/>
          <w:bCs/>
          <w:color w:val="000000"/>
          <w:sz w:val="20"/>
          <w:vertAlign w:val="subscript"/>
        </w:rPr>
        <w:t>10</w:t>
      </w:r>
      <w:proofErr w:type="spellEnd"/>
      <w:r w:rsidRPr="000B4968">
        <w:rPr>
          <w:rFonts w:ascii="Arial" w:hAnsi="Arial" w:cs="Arial"/>
          <w:b/>
          <w:bCs/>
          <w:color w:val="000000"/>
          <w:sz w:val="20"/>
        </w:rPr>
        <w:t>-transformed CPM)</w:t>
      </w:r>
    </w:p>
    <w:p w14:paraId="4F1AC74C" w14:textId="77777777" w:rsidR="00583A9D" w:rsidRPr="000B4968" w:rsidRDefault="00583A9D" w:rsidP="004B2F8D">
      <w:pPr>
        <w:rPr>
          <w:rFonts w:ascii="Arial" w:hAnsi="Arial" w:cs="Arial"/>
          <w:b/>
          <w:bCs/>
          <w:color w:val="000000"/>
          <w:sz w:val="20"/>
        </w:rPr>
      </w:pPr>
    </w:p>
    <w:tbl>
      <w:tblPr>
        <w:tblW w:w="6340" w:type="dxa"/>
        <w:tblInd w:w="895" w:type="dxa"/>
        <w:tblLook w:val="04A0" w:firstRow="1" w:lastRow="0" w:firstColumn="1" w:lastColumn="0" w:noHBand="0" w:noVBand="1"/>
      </w:tblPr>
      <w:tblGrid>
        <w:gridCol w:w="3740"/>
        <w:gridCol w:w="1300"/>
        <w:gridCol w:w="1300"/>
      </w:tblGrid>
      <w:tr w:rsidR="004B2F8D" w:rsidRPr="000B4968" w14:paraId="2F42BBC7" w14:textId="77777777" w:rsidTr="00583A9D">
        <w:trPr>
          <w:trHeight w:hRule="exact" w:val="259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5BFDDBE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0B49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/>
              </w:rPr>
              <w:t>mRNA</w:t>
            </w:r>
            <w:proofErr w:type="spellEnd"/>
            <w:r w:rsidRPr="000B49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/>
              </w:rPr>
              <w:t>lncRN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CAA6F0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968">
              <w:rPr>
                <w:rFonts w:ascii="Arial" w:hAnsi="Arial" w:cs="Arial"/>
                <w:b/>
                <w:bCs/>
                <w:sz w:val="18"/>
                <w:szCs w:val="18"/>
              </w:rPr>
              <w:t>Rh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1734C4C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B2F8D" w:rsidRPr="000B4968" w14:paraId="0A77F477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A95AA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ST3GAL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GSE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6277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428E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0BDB9FA2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A3985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RESF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vs.LINC0242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85B0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6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8E72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1EF161A7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7B2C4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IRF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vs.CARIN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C36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9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E53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5129B36A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C0D53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CFAP58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CFAP58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>-D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F1D4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7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5990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6160A70C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4DC00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LRRK2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LINC0247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B475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6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B8C9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4B51E668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561C2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TMEM252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LINC0150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269F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7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5EC1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0226DB99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10AE3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ADAMTSL4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vs.ADAMTSL4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578B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485C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78121422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33ED2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RERE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RERE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C7A6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EF1E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4B4077A8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B4C11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GSN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GSN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21C9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4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EE4B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19</w:t>
            </w:r>
          </w:p>
        </w:tc>
      </w:tr>
      <w:tr w:rsidR="004B2F8D" w:rsidRPr="000B4968" w14:paraId="5EDAD321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B3BA8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CCRL2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CCR5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446C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930A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2A6D9B5D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2736E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RNF213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RNF213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FFA8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5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8874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02</w:t>
            </w:r>
          </w:p>
        </w:tc>
      </w:tr>
      <w:tr w:rsidR="004B2F8D" w:rsidRPr="000B4968" w14:paraId="6B706C2E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E14BA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BST2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BIS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0A85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7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802F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0328DC6D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30A22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MVB12A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vs.BIS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AA12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47B6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79F3F66D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CE3C4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ITPK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ITPK1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A974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3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8A0E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127</w:t>
            </w:r>
          </w:p>
        </w:tc>
      </w:tr>
      <w:tr w:rsidR="004B2F8D" w:rsidRPr="000B4968" w14:paraId="6C10750E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1AE69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CHIT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LINC0135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A612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-0.0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D5A9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962</w:t>
            </w:r>
          </w:p>
        </w:tc>
      </w:tr>
      <w:tr w:rsidR="004B2F8D" w:rsidRPr="000B4968" w14:paraId="3204B9A2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790EC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HIF1A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LINC0135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8ADE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52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5E63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09</w:t>
            </w:r>
          </w:p>
        </w:tc>
      </w:tr>
      <w:tr w:rsidR="004B2F8D" w:rsidRPr="000B4968" w14:paraId="1CD34B02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24222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BASP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BASP1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FABA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8C76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3E1389B8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151C8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KCNJ2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KCNJ2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5F7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7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25B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4CD84AC8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72B51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PSMB8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PRKCQ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833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-0.6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9992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26F7D74D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9C535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PSMB9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PRKCQ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40F9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-0.6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4535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5106CEAD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B5EAC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TAP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PSMB8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9AB8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3B17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6A0B4CA8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39D4A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B2M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PATL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DC94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D230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606</w:t>
            </w:r>
          </w:p>
        </w:tc>
      </w:tr>
      <w:tr w:rsidR="004B2F8D" w:rsidRPr="000B4968" w14:paraId="3D03BF4E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8C556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SPG1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PATL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5B31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46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56AB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2</w:t>
            </w:r>
          </w:p>
        </w:tc>
      </w:tr>
      <w:tr w:rsidR="004B2F8D" w:rsidRPr="000B4968" w14:paraId="02B3EAB3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EDD5D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KCNRG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DLEU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244F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B746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062176A0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F8894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TRIM13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DLEU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6E68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780E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28781844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07AD1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EIF1B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EIF1B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8195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2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3347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111</w:t>
            </w:r>
          </w:p>
        </w:tc>
      </w:tr>
      <w:tr w:rsidR="004B2F8D" w:rsidRPr="000B4968" w14:paraId="5209AFA2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7AAA4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PSMD6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PSMD6-AS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296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2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F7E4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98</w:t>
            </w:r>
          </w:p>
        </w:tc>
      </w:tr>
      <w:tr w:rsidR="004B2F8D" w:rsidRPr="000B4968" w14:paraId="4ED38D56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3B078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AOAH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AOAH-IT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C489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6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868C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39AF7E3C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20C56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HLA-F vs. HLA-F-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0EE5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2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1DE4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1252</w:t>
            </w:r>
          </w:p>
        </w:tc>
      </w:tr>
      <w:tr w:rsidR="004B2F8D" w:rsidRPr="000B4968" w14:paraId="1819764B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A8570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 xml:space="preserve">BID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LINC0052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D1AA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5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0E2C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05</w:t>
            </w:r>
          </w:p>
        </w:tc>
      </w:tr>
      <w:tr w:rsidR="004B2F8D" w:rsidRPr="000B4968" w14:paraId="2FAD3A9E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BD997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PCED1B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PCED1B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2E20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6B47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21242B95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E7F3D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PRKCQ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PRKCQ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17B4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7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5EB5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5B0EDCD4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8C734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ILF3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ILF3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>-D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C1B8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5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BA02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02</w:t>
            </w:r>
          </w:p>
        </w:tc>
      </w:tr>
      <w:tr w:rsidR="004B2F8D" w:rsidRPr="000B4968" w14:paraId="619ED2DF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AA5D4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MKNK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MKNK1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96A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6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2A76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322252C4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CA555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IL10RB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IL10RB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>-D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6C11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8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BF3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2F8D" w:rsidRPr="000B4968" w14:paraId="180CA797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DE73E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A2M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A2M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1EA7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5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9A13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03</w:t>
            </w:r>
          </w:p>
        </w:tc>
      </w:tr>
      <w:tr w:rsidR="004B2F8D" w:rsidRPr="000B4968" w14:paraId="1B8F37D7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619C8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GTPBP6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LINC0068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E3E7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5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CB04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05</w:t>
            </w:r>
          </w:p>
        </w:tc>
      </w:tr>
      <w:tr w:rsidR="004B2F8D" w:rsidRPr="000B4968" w14:paraId="1ED6CC3C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DEF59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SUPT4H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SNHG2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04AC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-0.2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FE12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1952</w:t>
            </w:r>
          </w:p>
        </w:tc>
      </w:tr>
      <w:tr w:rsidR="004B2F8D" w:rsidRPr="000B4968" w14:paraId="31761AA2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5EF84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TSPOAP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TSPOAP1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6D00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-0.0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6EDF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7604</w:t>
            </w:r>
          </w:p>
        </w:tc>
      </w:tr>
      <w:tr w:rsidR="004B2F8D" w:rsidRPr="000B4968" w14:paraId="299E5002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8867B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SLC3A2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SNH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D70D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-0.1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FAAB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5094</w:t>
            </w:r>
          </w:p>
        </w:tc>
      </w:tr>
      <w:tr w:rsidR="004B2F8D" w:rsidRPr="000B4968" w14:paraId="3ACDBA76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0270E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TRPV2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SNHG2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251F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-0.4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D25B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60</w:t>
            </w:r>
          </w:p>
        </w:tc>
      </w:tr>
      <w:tr w:rsidR="004B2F8D" w:rsidRPr="000B4968" w14:paraId="00CE9EB0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70CB3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VIPR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VIPR1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DB9C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4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CC6F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068</w:t>
            </w:r>
          </w:p>
        </w:tc>
      </w:tr>
      <w:tr w:rsidR="004B2F8D" w:rsidRPr="000B4968" w14:paraId="34D9DC47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A69AE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LMF1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vs.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CEROX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457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2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5190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0755</w:t>
            </w:r>
          </w:p>
        </w:tc>
      </w:tr>
      <w:tr w:rsidR="004B2F8D" w:rsidRPr="000B4968" w14:paraId="71298912" w14:textId="77777777" w:rsidTr="00583A9D">
        <w:trPr>
          <w:trHeight w:hRule="exact" w:val="259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456E7" w14:textId="77777777" w:rsidR="004B2F8D" w:rsidRPr="000B4968" w:rsidRDefault="004B2F8D" w:rsidP="00583A9D">
            <w:pPr>
              <w:ind w:hanging="15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B4968">
              <w:rPr>
                <w:rFonts w:ascii="Arial" w:hAnsi="Arial" w:cs="Arial"/>
                <w:sz w:val="20"/>
              </w:rPr>
              <w:t>HOXB2</w:t>
            </w:r>
            <w:proofErr w:type="spellEnd"/>
            <w:r w:rsidRPr="000B4968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0B4968">
              <w:rPr>
                <w:rFonts w:ascii="Arial" w:hAnsi="Arial" w:cs="Arial"/>
                <w:sz w:val="20"/>
              </w:rPr>
              <w:t>vs.HOXB-A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9DDA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0.7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AE67" w14:textId="77777777" w:rsidR="004B2F8D" w:rsidRPr="000B4968" w:rsidRDefault="004B2F8D" w:rsidP="00583A9D">
            <w:pPr>
              <w:jc w:val="center"/>
              <w:rPr>
                <w:rFonts w:ascii="Arial" w:hAnsi="Arial" w:cs="Arial"/>
                <w:sz w:val="20"/>
              </w:rPr>
            </w:pPr>
            <w:r w:rsidRPr="000B4968">
              <w:rPr>
                <w:rFonts w:ascii="Arial" w:hAnsi="Arial" w:cs="Arial"/>
                <w:sz w:val="20"/>
              </w:rPr>
              <w:t>&lt;0.0001</w:t>
            </w:r>
          </w:p>
        </w:tc>
      </w:tr>
    </w:tbl>
    <w:p w14:paraId="1314569B" w14:textId="1BA65BA6" w:rsidR="00E75503" w:rsidRPr="000B4968" w:rsidRDefault="00E75503" w:rsidP="007F153D">
      <w:pPr>
        <w:rPr>
          <w:rFonts w:ascii="Arial" w:hAnsi="Arial" w:cs="Arial"/>
          <w:b/>
          <w:bCs/>
          <w:kern w:val="32"/>
          <w:sz w:val="18"/>
          <w:szCs w:val="18"/>
        </w:rPr>
      </w:pPr>
      <w:bookmarkStart w:id="0" w:name="_GoBack"/>
      <w:bookmarkEnd w:id="0"/>
    </w:p>
    <w:sectPr w:rsidR="00E75503" w:rsidRPr="000B4968" w:rsidSect="004B2F8D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5FBC36" w14:textId="77777777" w:rsidR="00FD764F" w:rsidRDefault="00FD764F">
      <w:r>
        <w:separator/>
      </w:r>
    </w:p>
  </w:endnote>
  <w:endnote w:type="continuationSeparator" w:id="0">
    <w:p w14:paraId="1B296933" w14:textId="77777777" w:rsidR="00FD764F" w:rsidRDefault="00FD7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153D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DC1B1" w14:textId="77777777" w:rsidR="00FD764F" w:rsidRDefault="00FD764F">
      <w:r>
        <w:separator/>
      </w:r>
    </w:p>
  </w:footnote>
  <w:footnote w:type="continuationSeparator" w:id="0">
    <w:p w14:paraId="51B74AFD" w14:textId="77777777" w:rsidR="00FD764F" w:rsidRDefault="00FD76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C030F"/>
    <w:rsid w:val="000004B2"/>
    <w:rsid w:val="00015F74"/>
    <w:rsid w:val="00017C53"/>
    <w:rsid w:val="000238E2"/>
    <w:rsid w:val="000244A3"/>
    <w:rsid w:val="00030840"/>
    <w:rsid w:val="00032475"/>
    <w:rsid w:val="00044AE8"/>
    <w:rsid w:val="000575C5"/>
    <w:rsid w:val="00065EBD"/>
    <w:rsid w:val="00080D45"/>
    <w:rsid w:val="00083B44"/>
    <w:rsid w:val="000842B7"/>
    <w:rsid w:val="000850DC"/>
    <w:rsid w:val="000A1DEC"/>
    <w:rsid w:val="000A41E4"/>
    <w:rsid w:val="000A6CC9"/>
    <w:rsid w:val="000B4968"/>
    <w:rsid w:val="000C2771"/>
    <w:rsid w:val="000C5F36"/>
    <w:rsid w:val="000E4B8B"/>
    <w:rsid w:val="000F0DCE"/>
    <w:rsid w:val="00112C5B"/>
    <w:rsid w:val="00114193"/>
    <w:rsid w:val="00115A38"/>
    <w:rsid w:val="0011687B"/>
    <w:rsid w:val="00123476"/>
    <w:rsid w:val="00124F82"/>
    <w:rsid w:val="00125AFB"/>
    <w:rsid w:val="00157F46"/>
    <w:rsid w:val="0016337A"/>
    <w:rsid w:val="00164269"/>
    <w:rsid w:val="0017096D"/>
    <w:rsid w:val="001920B8"/>
    <w:rsid w:val="00197ABF"/>
    <w:rsid w:val="001A1BDE"/>
    <w:rsid w:val="001A6658"/>
    <w:rsid w:val="001A79C7"/>
    <w:rsid w:val="001C0520"/>
    <w:rsid w:val="001C0975"/>
    <w:rsid w:val="001D7E79"/>
    <w:rsid w:val="001E03D3"/>
    <w:rsid w:val="001E08F2"/>
    <w:rsid w:val="001F0876"/>
    <w:rsid w:val="001F167C"/>
    <w:rsid w:val="001F4ECE"/>
    <w:rsid w:val="001F5E91"/>
    <w:rsid w:val="002070B9"/>
    <w:rsid w:val="002077B9"/>
    <w:rsid w:val="00215B00"/>
    <w:rsid w:val="002471E9"/>
    <w:rsid w:val="00262D72"/>
    <w:rsid w:val="00294FBB"/>
    <w:rsid w:val="0029758D"/>
    <w:rsid w:val="002A0B52"/>
    <w:rsid w:val="002C030F"/>
    <w:rsid w:val="002C6404"/>
    <w:rsid w:val="002C667A"/>
    <w:rsid w:val="002F2D22"/>
    <w:rsid w:val="002F326E"/>
    <w:rsid w:val="003176E6"/>
    <w:rsid w:val="00325D90"/>
    <w:rsid w:val="00331D75"/>
    <w:rsid w:val="00332BFB"/>
    <w:rsid w:val="00355362"/>
    <w:rsid w:val="00363E44"/>
    <w:rsid w:val="0037206C"/>
    <w:rsid w:val="0037619E"/>
    <w:rsid w:val="00381B56"/>
    <w:rsid w:val="00387114"/>
    <w:rsid w:val="003950E5"/>
    <w:rsid w:val="00395E86"/>
    <w:rsid w:val="00397983"/>
    <w:rsid w:val="003A2FD8"/>
    <w:rsid w:val="003A69F8"/>
    <w:rsid w:val="003B40E6"/>
    <w:rsid w:val="003F6E14"/>
    <w:rsid w:val="00405336"/>
    <w:rsid w:val="00413787"/>
    <w:rsid w:val="00440848"/>
    <w:rsid w:val="004571D5"/>
    <w:rsid w:val="00461D81"/>
    <w:rsid w:val="0046356B"/>
    <w:rsid w:val="00475CC9"/>
    <w:rsid w:val="00477182"/>
    <w:rsid w:val="004779CB"/>
    <w:rsid w:val="004A159F"/>
    <w:rsid w:val="004B1FE5"/>
    <w:rsid w:val="004B2F21"/>
    <w:rsid w:val="004B2F8D"/>
    <w:rsid w:val="004B581D"/>
    <w:rsid w:val="004D0AAB"/>
    <w:rsid w:val="004D0F7E"/>
    <w:rsid w:val="004E258A"/>
    <w:rsid w:val="004E42D8"/>
    <w:rsid w:val="004E7BA2"/>
    <w:rsid w:val="004F7EDF"/>
    <w:rsid w:val="005001AC"/>
    <w:rsid w:val="005156B6"/>
    <w:rsid w:val="00527D71"/>
    <w:rsid w:val="00541D49"/>
    <w:rsid w:val="005546F3"/>
    <w:rsid w:val="005607DD"/>
    <w:rsid w:val="005609E9"/>
    <w:rsid w:val="00583A9D"/>
    <w:rsid w:val="005A405E"/>
    <w:rsid w:val="005A558C"/>
    <w:rsid w:val="005B2E6D"/>
    <w:rsid w:val="005C52D5"/>
    <w:rsid w:val="005D088E"/>
    <w:rsid w:val="005D38B6"/>
    <w:rsid w:val="005E17CF"/>
    <w:rsid w:val="005E28F8"/>
    <w:rsid w:val="005E6513"/>
    <w:rsid w:val="006069C6"/>
    <w:rsid w:val="00611A19"/>
    <w:rsid w:val="006140DF"/>
    <w:rsid w:val="006474EE"/>
    <w:rsid w:val="00651114"/>
    <w:rsid w:val="0065772A"/>
    <w:rsid w:val="00670299"/>
    <w:rsid w:val="00690668"/>
    <w:rsid w:val="00691985"/>
    <w:rsid w:val="006A1B64"/>
    <w:rsid w:val="006B390B"/>
    <w:rsid w:val="006D169A"/>
    <w:rsid w:val="006D70D1"/>
    <w:rsid w:val="006E3E68"/>
    <w:rsid w:val="00701A6C"/>
    <w:rsid w:val="00701E59"/>
    <w:rsid w:val="0070695E"/>
    <w:rsid w:val="007108F5"/>
    <w:rsid w:val="00713E5B"/>
    <w:rsid w:val="007402FC"/>
    <w:rsid w:val="007411A1"/>
    <w:rsid w:val="00763345"/>
    <w:rsid w:val="00767A0E"/>
    <w:rsid w:val="007811A7"/>
    <w:rsid w:val="007843C9"/>
    <w:rsid w:val="007933E5"/>
    <w:rsid w:val="00797F24"/>
    <w:rsid w:val="007B23FE"/>
    <w:rsid w:val="007B31DA"/>
    <w:rsid w:val="007B5946"/>
    <w:rsid w:val="007D0461"/>
    <w:rsid w:val="007D12A6"/>
    <w:rsid w:val="007E2DB3"/>
    <w:rsid w:val="007F153D"/>
    <w:rsid w:val="007F175C"/>
    <w:rsid w:val="007F5297"/>
    <w:rsid w:val="00807D35"/>
    <w:rsid w:val="00810D6C"/>
    <w:rsid w:val="00820484"/>
    <w:rsid w:val="00824DF3"/>
    <w:rsid w:val="00840BB2"/>
    <w:rsid w:val="008651F5"/>
    <w:rsid w:val="00885C9B"/>
    <w:rsid w:val="008C069B"/>
    <w:rsid w:val="008C7290"/>
    <w:rsid w:val="008D3CD1"/>
    <w:rsid w:val="008D5D2A"/>
    <w:rsid w:val="008E721B"/>
    <w:rsid w:val="00914B63"/>
    <w:rsid w:val="00921EE2"/>
    <w:rsid w:val="009258B8"/>
    <w:rsid w:val="009354F3"/>
    <w:rsid w:val="00943C3C"/>
    <w:rsid w:val="009447DC"/>
    <w:rsid w:val="009519CF"/>
    <w:rsid w:val="00951A72"/>
    <w:rsid w:val="0096070F"/>
    <w:rsid w:val="00961BA5"/>
    <w:rsid w:val="009743A9"/>
    <w:rsid w:val="00992D24"/>
    <w:rsid w:val="009A5287"/>
    <w:rsid w:val="009A670E"/>
    <w:rsid w:val="009B2AC5"/>
    <w:rsid w:val="009B7984"/>
    <w:rsid w:val="009B7DC5"/>
    <w:rsid w:val="009D6B1C"/>
    <w:rsid w:val="009E161E"/>
    <w:rsid w:val="009F4BED"/>
    <w:rsid w:val="009F7D93"/>
    <w:rsid w:val="00A058A4"/>
    <w:rsid w:val="00A12714"/>
    <w:rsid w:val="00A232E5"/>
    <w:rsid w:val="00A3403B"/>
    <w:rsid w:val="00A44061"/>
    <w:rsid w:val="00A51A12"/>
    <w:rsid w:val="00A627D4"/>
    <w:rsid w:val="00A67749"/>
    <w:rsid w:val="00A72B81"/>
    <w:rsid w:val="00A74DA2"/>
    <w:rsid w:val="00A80AA8"/>
    <w:rsid w:val="00AC15B4"/>
    <w:rsid w:val="00AC7A43"/>
    <w:rsid w:val="00AD499C"/>
    <w:rsid w:val="00AE5A70"/>
    <w:rsid w:val="00B003EE"/>
    <w:rsid w:val="00B038F4"/>
    <w:rsid w:val="00B03F6D"/>
    <w:rsid w:val="00B06FC5"/>
    <w:rsid w:val="00B15008"/>
    <w:rsid w:val="00B16F99"/>
    <w:rsid w:val="00B22960"/>
    <w:rsid w:val="00B25825"/>
    <w:rsid w:val="00B36869"/>
    <w:rsid w:val="00B42F9C"/>
    <w:rsid w:val="00B43B31"/>
    <w:rsid w:val="00B47CFA"/>
    <w:rsid w:val="00B5089D"/>
    <w:rsid w:val="00B57F00"/>
    <w:rsid w:val="00B70009"/>
    <w:rsid w:val="00B73A1C"/>
    <w:rsid w:val="00B77B2A"/>
    <w:rsid w:val="00B82C22"/>
    <w:rsid w:val="00B8723B"/>
    <w:rsid w:val="00B93DBA"/>
    <w:rsid w:val="00B9440A"/>
    <w:rsid w:val="00BA6E5A"/>
    <w:rsid w:val="00BB2D2A"/>
    <w:rsid w:val="00BB645D"/>
    <w:rsid w:val="00BC20EC"/>
    <w:rsid w:val="00BD58CF"/>
    <w:rsid w:val="00BD78AD"/>
    <w:rsid w:val="00BE2DC1"/>
    <w:rsid w:val="00BE3C71"/>
    <w:rsid w:val="00C024B9"/>
    <w:rsid w:val="00C046DC"/>
    <w:rsid w:val="00C04CC1"/>
    <w:rsid w:val="00C15989"/>
    <w:rsid w:val="00C21285"/>
    <w:rsid w:val="00C319DA"/>
    <w:rsid w:val="00C364C5"/>
    <w:rsid w:val="00C47714"/>
    <w:rsid w:val="00C50C6D"/>
    <w:rsid w:val="00C600D9"/>
    <w:rsid w:val="00C614A2"/>
    <w:rsid w:val="00CA44F9"/>
    <w:rsid w:val="00CA7F11"/>
    <w:rsid w:val="00CC1384"/>
    <w:rsid w:val="00CD3720"/>
    <w:rsid w:val="00CF16C9"/>
    <w:rsid w:val="00CF1848"/>
    <w:rsid w:val="00CF439F"/>
    <w:rsid w:val="00CF5C2F"/>
    <w:rsid w:val="00D039B5"/>
    <w:rsid w:val="00D04BCF"/>
    <w:rsid w:val="00D143D9"/>
    <w:rsid w:val="00D269AB"/>
    <w:rsid w:val="00D346C2"/>
    <w:rsid w:val="00D7766A"/>
    <w:rsid w:val="00D944AB"/>
    <w:rsid w:val="00DA22DA"/>
    <w:rsid w:val="00DA2A33"/>
    <w:rsid w:val="00DA59EA"/>
    <w:rsid w:val="00DB0B1D"/>
    <w:rsid w:val="00DB1114"/>
    <w:rsid w:val="00DB280B"/>
    <w:rsid w:val="00DC623A"/>
    <w:rsid w:val="00DD421A"/>
    <w:rsid w:val="00DF2335"/>
    <w:rsid w:val="00DF3FEB"/>
    <w:rsid w:val="00E025BB"/>
    <w:rsid w:val="00E05007"/>
    <w:rsid w:val="00E257C8"/>
    <w:rsid w:val="00E37047"/>
    <w:rsid w:val="00E60D0F"/>
    <w:rsid w:val="00E62C50"/>
    <w:rsid w:val="00E660D3"/>
    <w:rsid w:val="00E75503"/>
    <w:rsid w:val="00E802BA"/>
    <w:rsid w:val="00E95CFC"/>
    <w:rsid w:val="00E9658D"/>
    <w:rsid w:val="00E9773B"/>
    <w:rsid w:val="00EA596B"/>
    <w:rsid w:val="00EC13A3"/>
    <w:rsid w:val="00EC7C85"/>
    <w:rsid w:val="00ED0637"/>
    <w:rsid w:val="00F04CD9"/>
    <w:rsid w:val="00F125EE"/>
    <w:rsid w:val="00F12E98"/>
    <w:rsid w:val="00F20F66"/>
    <w:rsid w:val="00F22029"/>
    <w:rsid w:val="00F25DEF"/>
    <w:rsid w:val="00F2736C"/>
    <w:rsid w:val="00F30091"/>
    <w:rsid w:val="00F37218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A2378"/>
    <w:rsid w:val="00FD1E38"/>
    <w:rsid w:val="00FD764F"/>
    <w:rsid w:val="00FE37A2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E75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089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E75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08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CC744B-2A8B-40ED-838F-410ECCE2D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409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3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19690</cp:lastModifiedBy>
  <cp:revision>5</cp:revision>
  <cp:lastPrinted>2018-02-26T17:19:00Z</cp:lastPrinted>
  <dcterms:created xsi:type="dcterms:W3CDTF">2024-12-27T15:08:00Z</dcterms:created>
  <dcterms:modified xsi:type="dcterms:W3CDTF">2024-12-31T12:53:00Z</dcterms:modified>
</cp:coreProperties>
</file>